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0500" cy="36823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400" cy="3682440"/>
                          <a:chOff x="0" y="0"/>
                          <a:chExt cx="5270400" cy="3682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0400" cy="368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70400" cy="351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2960" y="396360"/>
                            <a:ext cx="14911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Egger’s test t=-0.53,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=0.6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6120" y="1714320"/>
                            <a:ext cx="198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53360" y="1461600"/>
                            <a:ext cx="3250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og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3000" y="3286080"/>
                            <a:ext cx="63180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E of log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440" y="316944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22160" y="3113280"/>
                            <a:ext cx="0" cy="640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2960" y="3169440"/>
                            <a:ext cx="96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63960" y="3113280"/>
                            <a:ext cx="0" cy="640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21880" y="3169440"/>
                            <a:ext cx="96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02880" y="3113280"/>
                            <a:ext cx="0" cy="640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60800" y="3169440"/>
                            <a:ext cx="96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041800" y="3113280"/>
                            <a:ext cx="0" cy="6408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240" y="2961720"/>
                            <a:ext cx="13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600" y="302004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560" y="210132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600" y="215640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920" y="1237680"/>
                            <a:ext cx="96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600" y="129348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560" y="3772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2600" y="433080"/>
                            <a:ext cx="6732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9920" y="3114000"/>
                            <a:ext cx="452484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19920" y="336600"/>
                            <a:ext cx="0" cy="27774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160" y="1908000"/>
                            <a:ext cx="37764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91" h="0">
                                <a:moveTo>
                                  <a:pt x="0" y="0"/>
                                </a:moveTo>
                                <a:lnTo>
                                  <a:pt x="312" y="0"/>
                                </a:lnTo>
                                <a:lnTo>
                                  <a:pt x="345" y="0"/>
                                </a:lnTo>
                                <a:lnTo>
                                  <a:pt x="370" y="0"/>
                                </a:lnTo>
                                <a:lnTo>
                                  <a:pt x="456" y="0"/>
                                </a:lnTo>
                                <a:lnTo>
                                  <a:pt x="514" y="0"/>
                                </a:lnTo>
                                <a:lnTo>
                                  <a:pt x="617" y="0"/>
                                </a:lnTo>
                                <a:lnTo>
                                  <a:pt x="1291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160" y="1908000"/>
                            <a:ext cx="3776400" cy="88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91" h="303">
                                <a:moveTo>
                                  <a:pt x="0" y="0"/>
                                </a:moveTo>
                                <a:lnTo>
                                  <a:pt x="312" y="73"/>
                                </a:lnTo>
                                <a:lnTo>
                                  <a:pt x="345" y="81"/>
                                </a:lnTo>
                                <a:lnTo>
                                  <a:pt x="370" y="87"/>
                                </a:lnTo>
                                <a:lnTo>
                                  <a:pt x="456" y="107"/>
                                </a:lnTo>
                                <a:lnTo>
                                  <a:pt x="514" y="120"/>
                                </a:lnTo>
                                <a:lnTo>
                                  <a:pt x="617" y="145"/>
                                </a:lnTo>
                                <a:lnTo>
                                  <a:pt x="1291" y="303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160" y="1020960"/>
                            <a:ext cx="3776400" cy="88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91" h="303">
                                <a:moveTo>
                                  <a:pt x="0" y="303"/>
                                </a:moveTo>
                                <a:lnTo>
                                  <a:pt x="312" y="230"/>
                                </a:lnTo>
                                <a:lnTo>
                                  <a:pt x="345" y="222"/>
                                </a:lnTo>
                                <a:lnTo>
                                  <a:pt x="370" y="216"/>
                                </a:lnTo>
                                <a:lnTo>
                                  <a:pt x="456" y="196"/>
                                </a:lnTo>
                                <a:lnTo>
                                  <a:pt x="514" y="183"/>
                                </a:lnTo>
                                <a:lnTo>
                                  <a:pt x="617" y="158"/>
                                </a:lnTo>
                                <a:lnTo>
                                  <a:pt x="1291" y="0"/>
                                </a:lnTo>
                              </a:path>
                            </a:pathLst>
                          </a:custGeom>
                          <a:noFill/>
                          <a:ln w="32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7480" y="1870200"/>
                            <a:ext cx="34920" cy="324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3960" y="1928520"/>
                            <a:ext cx="34920" cy="324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7040" y="1797120"/>
                            <a:ext cx="34920" cy="349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8320" y="1899360"/>
                            <a:ext cx="34920" cy="324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7880" y="1767240"/>
                            <a:ext cx="34920" cy="3564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9560" y="2303280"/>
                            <a:ext cx="34920" cy="3240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0400" y="1797120"/>
                            <a:ext cx="34920" cy="34920"/>
                          </a:xfrm>
                          <a:prstGeom prst="ellipse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5pt;margin-top:0pt;width:415.5pt;height:289.95pt" coordorigin="-10,0" coordsize="8310,5799">
                <v:rect id="shape_0" stroked="f" o:allowincell="f" style="position:absolute;left:0;top:0;width:8299;height:57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299;height:553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438;top:624;width:2347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Egger’s test t=-0.53,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=0.617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;top:2700;width:311;height:207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;top:2301;width:511;height:51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og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4;top:5175;width:994;height:4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E of log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7;top:4991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7,4903" to="1137,500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3280;top:4991;width:1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08,4903" to="3408,500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546;top:4991;width:1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74,4903" to="5674,500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7812;top:4991;width:1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940,4903" to="7940,500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473;top:4664;width:2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0,4756" to="975,4756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93;top:3309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0,3396" to="975,3396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37;top:1949;width:1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0,2037" to="975,2037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593;top:594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0,682" to="975,682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6,4904" to="8101,4904" stroked="t" o:allowincell="f" style="position:absolute;flip:x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line id="shape_0" from="976,530" to="976,4903" stroked="t" o:allowincell="f" style="position:absolute;flip:y;mso-position-horizontal-relative:char">
                  <v:stroke color="black" weight="3240" joinstyle="miter" endcap="flat"/>
                  <v:fill o:detectmouseclick="t" on="false"/>
                  <w10:wrap type="none"/>
                </v:line>
                <v:shape id="shape_0" path="m0,0l312,0l345,0l370,0l456,0l514,0l617,0l1291,0e" stroked="t" o:allowincell="f" style="position:absolute;left:1137;top:3005;width:5946;height:0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291,303" path="m0,0l312,73l345,81l370,87l456,107l514,120l617,145l1291,303e" stroked="t" o:allowincell="f" style="position:absolute;left:1137;top:3005;width:5946;height:1395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shape id="shape_0" coordsize="1291,303" path="m0,303l312,230l345,222l370,216l456,196l514,183l617,158l1291,0e" stroked="t" o:allowincell="f" style="position:absolute;left:1137;top:1608;width:5946;height:1396;mso-wrap-style:none;v-text-anchor:middle;mso-position-horizontal-relative:char">
                  <v:fill o:detectmouseclick="t" on="false"/>
                  <v:stroke color="black" weight="3240" joinstyle="round" endcap="flat"/>
                  <w10:wrap type="none"/>
                </v:shape>
                <v:oval id="shape_0" stroked="t" o:allowincell="f" style="position:absolute;left:2547;top:2945;width:54;height: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699;top:3037;width:54;height: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2814;top:2830;width:54;height:54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210;top:2991;width:54;height: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477;top:2783;width:54;height:55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3952;top:3627;width:54;height:50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  <v:oval id="shape_0" stroked="t" o:allowincell="f" style="position:absolute;left:6741;top:2830;width:54;height:54;mso-wrap-style:none;v-text-anchor:middle;mso-position-horizontal-relative:char">
                  <v:fill o:detectmouseclick="t" on="false"/>
                  <v:stroke color="black" weight="3240" joinstyle="miter" endcap="flat"/>
                  <w10:wrap type="none"/>
                </v:oval>
              </v:group>
            </w:pict>
          </mc:Fallback>
        </mc:AlternateContent>
      </w:r>
      <w:r>
        <w:rPr>
          <w:rFonts w:eastAsia="Calibri" w:cs="Calibri" w:ascii="Calibri" w:hAnsi="Calibri"/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2.</w:t>
      </w:r>
      <w:r>
        <w:rPr>
          <w:sz w:val="24"/>
        </w:rPr>
        <w:t xml:space="preserve"> </w:t>
      </w:r>
      <w:r>
        <w:rPr>
          <w:b/>
          <w:sz w:val="24"/>
        </w:rPr>
        <w:t xml:space="preserve">Funnel plot analysis to detect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publication bias in Chinese </w:t>
      </w:r>
      <w:r>
        <w:rPr>
          <w:b/>
          <w:sz w:val="24"/>
        </w:rPr>
        <w:t xml:space="preserve">Han </w:t>
      </w:r>
      <w:r>
        <w:rPr>
          <w:b/>
          <w:sz w:val="24"/>
        </w:rPr>
        <w:t>population</w:t>
      </w:r>
      <w:r>
        <w:rPr>
          <w:b/>
          <w:sz w:val="24"/>
        </w:rPr>
        <w:t>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7:54:00Z</dcterms:created>
  <dc:creator>user qy</dc:creator>
  <dc:description/>
  <cp:keywords/>
  <dc:language>en-US</dc:language>
  <cp:lastModifiedBy>Owner</cp:lastModifiedBy>
  <dcterms:modified xsi:type="dcterms:W3CDTF">2013-09-03T03:14:00Z</dcterms:modified>
  <cp:revision>6</cp:revision>
  <dc:subject/>
  <dc:title/>
</cp:coreProperties>
</file>